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880" w:type="dxa"/>
        <w:tblInd w:w="98" w:type="dxa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783"/>
        <w:gridCol w:w="798"/>
        <w:gridCol w:w="4306"/>
        <w:gridCol w:w="700"/>
        <w:gridCol w:w="716"/>
        <w:gridCol w:w="813"/>
        <w:gridCol w:w="813"/>
        <w:gridCol w:w="813"/>
        <w:gridCol w:w="2892"/>
        <w:gridCol w:w="6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TOLOGY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Ratio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Ratio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adjust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valu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I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3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3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mation of quadruple SL/U4/U5/U6 snRN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571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69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4-2/RNU4-1/RNU5E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NA trans splicing, via spliceoso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571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69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4-2/RNU4-1/RNU5E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NA trans splicing, SL add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571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69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4-2/RNU4-1/RNU5E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97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97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microbial humoral respo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7749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481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3A/FGB/PPBP/BPIFB1/REG1B/DEFB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2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2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eosomal tri-snRNP complex assembl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563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01042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216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4-2/RNU4-1/RNU5E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heterotypic cell-cell adhe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563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01042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216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ADIPOQ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61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61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microbial humoral immune response mediated by antimicrobial pepti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77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80224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99631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3A/PPBP/REG1B/DEFB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9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9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moral immune respo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153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075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2179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3A/FGB/CPN1/PPBP/BPIFB1/REG1B/DEFB126/CD5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5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5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ndlimb morph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201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075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2179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LX3/SALL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1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1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glomerulus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94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33948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1861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7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5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5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ty acid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51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852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328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THRSP/SLC5A8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98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98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avonoid me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745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852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328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A1/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glomerulus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745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852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328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7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90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90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nerve growth fact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75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852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328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/KCN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3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03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eosomal snRNP assembl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668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852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328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U4-2/RNU4-1/RNU5E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heterotypic cell-cell adhe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841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852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328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17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17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response to nitric oxi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841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852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2328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3/KCN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4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4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peptidase activ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3822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4079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855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SERPINB7/A2ML1/MT3/SERPINA7/CST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7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7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rogen peroxide me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5051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4079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855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Q1/MT3/CYP1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43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43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response to leptin stimul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8614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4079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855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MT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17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17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nitric oxi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412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4079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855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3/KCN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21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21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response to reactive nitrogen spec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412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4079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855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3/KCN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1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1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terotypic cell-cell adhe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448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4079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855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ADIPOQ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proliferation involved in kidney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596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SERPINB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telet degranul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7388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IGF2/PPBP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8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8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ina layer form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229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B1/FOXN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43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43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lep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229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MT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59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59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-chain fatty acid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6702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THRSP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2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2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nephric nephron epithelium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8875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/CAL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7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7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nate immune response-activating signal transdu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081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6/FGB/BPIFB1/SFTPA1/FGG/MUC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1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1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execution phase of apopt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5720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RNR2L8/CID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8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8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id localiz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044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THRSP/ADIPOQ/CIDEA/SFTPA1/SLC5A8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16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16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inogen activ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2821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phron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6401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SERPINB7/ADIPOQ/CAL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2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2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ll-like receptor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5972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BPIFB1/SFTPA1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2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2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nephric epithelium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778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/CAL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ood coagulation, fibrin clot form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778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ion of innate immune respo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0679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6/FGB/BPIFB1/SFTPA1/FGG/MUC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9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99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rmone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5507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ADIPOQ/SERPINA7/KCNC2/GLP1R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5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5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bryonic hindlimb morph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563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LX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7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7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inoly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563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5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5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lipid localiz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2776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ADIPOQ/CID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2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2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rm capacit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373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P11/ROPN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12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12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response to copper 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373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3/CYP1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7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7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cell morphogenesis involved in differenti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6912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FGB/L1CAM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58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58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ganic acid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448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NTRK2/THRSP/SLC38A8/SLC5A8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9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9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xylic acid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448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NTRK2/THRSP/SLC38A8/SLC5A8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ion of phospholipase C activ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0643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smoothened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0643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SALL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1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1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cell div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3908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2/PPBP/PRO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71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71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ecution phase of apopt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8366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RNR2L8/XKR7/CID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-term memo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945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F4/CAL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inoic acid me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945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1A1/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drogen peroxide ca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945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Q1/MT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9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9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vasoconstri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945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5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5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arboxylic acid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0330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THRSP/SLC5A8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endopeptidase activ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6733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7/A2ML1/MT3/SERPINA7/CST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16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16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nephros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751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DIPOQ/CAL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7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7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kinase A signal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8496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/TCP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0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0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trophin TRK receptor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8496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20003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20003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endothelial cell apoptot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8496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0271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574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0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0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substrate adhesion-dependent cell spread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692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8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8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proteoly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7178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SERPINB7/A2ML1/MT3/SERPINA7/CST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8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8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hormone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928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ADIPOQ/KCNC2/GLP1R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4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84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 matu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1219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A8/TCP11/ROPN1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id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5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196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THRSP/ADIPOQ/SFTPA1/SLC5A8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20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20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foo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7085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3/CYP1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3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3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glucose im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7085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22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22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cell-cell adhe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6377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ADIPOQ/VTCN1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81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81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trophin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745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2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2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extrinsic apoptotic signaling pathway via death domain recepto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745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1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1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kidney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8043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7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15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15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inoid me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033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CYP1A1/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0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0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 chemotax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033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PPBP/IL36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5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5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elimb morph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8837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X3/SALL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1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1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execution phase of apopt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8837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RNR2L8/CID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innate immune respo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309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6/FGB/BPIFB1/SFTPA1/FGG/MUC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46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46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cose transmembrane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3970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DIPOQ/PP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phron epithelium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0076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DIPOQ/CAL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8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8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phospholipase C activ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1042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2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2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acellular lipid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1042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THRS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6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6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terpenoid me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626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CYP1A1/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glucose transmembrane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24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6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6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copper 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24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3/CYP1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86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86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xose transmembrane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886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DIPOQ/PP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2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22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tern recognition receptor signaling path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3897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BPIFB1/SFTPA1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2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2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phospholipase C activ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4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3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3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activation casca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848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CPN1/CD5L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57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57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saccharide transmembrane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1784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DIPOQ/PP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40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40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epithelial cell apoptot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5848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2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2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hydrate transmembrane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501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DIPOQ/PP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1201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1201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cold-induced thermogene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7839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Q/CID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22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22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cell-cell adhe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8333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FGB/ADIPOQ/IGF2/VTCN1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0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0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ERK1 and ERK2 casca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327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FGB/ADIPOQ/MT3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7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47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transmembrane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6966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HTR3A/ADIPOQ/KCN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cell morphogenesis involved in differenti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7140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FGB/L1CAM/MT3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902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902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 mig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855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PPBP/IL36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3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3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phospholipid me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0021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A8/FABP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92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92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lipid me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1285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A8/FABP3/THRSP/ADIPOQ/CYP1A1/CID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60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60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ina morphogenesis in camera-type ey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2391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B1/FOXN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900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900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ular response to nerve growth factor stimul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2391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7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7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penoid me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241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CYP1A1/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2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2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peptide hormone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683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KCNC2/GLP1R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8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8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cell-substrate adhe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9457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1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1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nulocyte chemotax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37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PPBP/IL36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73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73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bronchodilat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768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3/KCN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rmone secre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159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ADIPOQ/KCNC2/GLP1R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4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4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ethano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8406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3A/ADIPOQ/KCN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substrate adhesion-dependent cell spread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03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03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ERK1 and ERK2 casca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333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FGB/MT3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0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03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K1 and ERK2 casca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301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FGB/ADIPOQ/MT3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01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01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blood coagul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369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16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16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ymogen activ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369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61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61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localization to cil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6964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PN1/GF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0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hemosta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6964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1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01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kidney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402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7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34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34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se to peptide horm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6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6166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3A/FABP3/ADIPOQ/IGF2/GLP1R/REG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1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71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-matrix adhe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9288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FGB/L1CAM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08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08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regulation of coagul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780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38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38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ganic acid transmembrane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6132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SP/SLC38A8/SLC5A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5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5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xylic acid transmembrane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6132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SP/SLC38A8/SLC5A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7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7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biotic ca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174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Q1/MT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92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92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vasoconstric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174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20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19020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extrinsic apoptotic signaling pathway via death domain recepto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174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6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6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id ca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6723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ADIPOQ/MT3/CIDEA/PLA2G2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5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05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phospholipase activ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585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05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05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telet aggreg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585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20003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20003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endothelial cell apoptot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585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/F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7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067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oprenoid me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9331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CYP1A1/UGT1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81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81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ptide cross-link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0126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M6/LCE1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3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3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trapyrrole me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0126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SS1/CYP1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3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63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glucose im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0126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7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7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ug catabolic proc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78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Q1/MT3/CPN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72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epithelium developm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78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ADIPOQ/CAL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0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50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innate immune respo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2297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6/FGB/BPIFB1/SFTPA1/FGG/MUC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2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52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ulation of peptidase activ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2297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/SERPINB7/A2ML1/MT3/SERPINA7/CST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62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162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-glycan process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4554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6/MUC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23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323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itive regulation of lipid transp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4554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3/ADIPO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4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424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hanoreceptor differenti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4554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/NT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75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:00975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nulocyte mig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/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/18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637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196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2281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5/PPBP/IL36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AB72C7"/>
    <w:rsid w:val="31AB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7:30:00Z</dcterms:created>
  <dc:creator>麦斯特气浮刘伟</dc:creator>
  <cp:lastModifiedBy>麦斯特气浮刘伟</cp:lastModifiedBy>
  <dcterms:modified xsi:type="dcterms:W3CDTF">2021-07-23T07:3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FF3581F142A49AE85598CD6D3FBC9CC</vt:lpwstr>
  </property>
</Properties>
</file>